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10A18" w14:textId="77777777" w:rsidR="00F8723F" w:rsidRPr="00F8723F" w:rsidRDefault="00F8723F" w:rsidP="00F8723F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val="en-HK"/>
        </w:rPr>
      </w:pPr>
      <w:r w:rsidRPr="00F8723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Supplementary Figure Legends</w:t>
      </w:r>
    </w:p>
    <w:p w14:paraId="7F3D2497" w14:textId="77777777" w:rsidR="00F8723F" w:rsidRPr="00F8723F" w:rsidRDefault="00F8723F" w:rsidP="00F8723F">
      <w:pPr>
        <w:spacing w:after="0" w:line="480" w:lineRule="auto"/>
        <w:jc w:val="both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F8723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Supplementary Figure 1. CC</w:t>
      </w:r>
      <w:r w:rsidRPr="00F8723F">
        <w:rPr>
          <w:rFonts w:ascii="Times New Roman" w:eastAsia="DengXian" w:hAnsi="Times New Roman" w:cs="Times New Roman"/>
          <w:b/>
          <w:bCs/>
          <w:sz w:val="24"/>
          <w:szCs w:val="24"/>
          <w:vertAlign w:val="subscript"/>
          <w:lang w:val="en-GB"/>
        </w:rPr>
        <w:t>50</w:t>
      </w:r>
      <w:r w:rsidRPr="00F8723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 of 17-AAG in Huh7 cells. </w:t>
      </w:r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>Huh7 were treated with 17-AAG of the indicated concentrations in triplicate and incubated for 24 hours, followed with a cell viability assay. Results present mean and SD of three independent experiments.</w:t>
      </w:r>
    </w:p>
    <w:p w14:paraId="67B1A7F1" w14:textId="77777777" w:rsidR="00F8723F" w:rsidRPr="00F8723F" w:rsidRDefault="00F8723F" w:rsidP="00F8723F">
      <w:pPr>
        <w:spacing w:after="0" w:line="480" w:lineRule="auto"/>
        <w:jc w:val="both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F8723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Supplementary Figure 2. The intact cell viability after Hsp90 depletion.  </w:t>
      </w:r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>At 24 hours after the third transfection of Hsp90α, or Hsp90β or scrambled siRNA, the cell viability of A549 was detected. Results present mean and SD of three independent experiments.</w:t>
      </w:r>
    </w:p>
    <w:p w14:paraId="2584C8C1" w14:textId="77777777" w:rsidR="00F8723F" w:rsidRPr="00F8723F" w:rsidRDefault="00F8723F" w:rsidP="00F8723F">
      <w:pPr>
        <w:spacing w:after="0" w:line="480" w:lineRule="auto"/>
        <w:jc w:val="both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F8723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Supplementary Figure 3. Genetic depletion of Hsp90β suppressed MERS-</w:t>
      </w:r>
      <w:proofErr w:type="spellStart"/>
      <w:r w:rsidRPr="00F8723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CoV</w:t>
      </w:r>
      <w:proofErr w:type="spellEnd"/>
      <w:r w:rsidRPr="00F8723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 replication in HELF cells. </w:t>
      </w:r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>At 24 hours post the transfection of Hsp90α, Hsp90β or scrambled siRNA, HELF cells were infected with MERS-</w:t>
      </w:r>
      <w:proofErr w:type="spellStart"/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>CoV</w:t>
      </w:r>
      <w:proofErr w:type="spellEnd"/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at a MOI of 0.1. At the indicated hours post infection, culture media were applied to viral titration. Data show mean and SD of one representative experiment independently repeated three times. Student’s </w:t>
      </w:r>
      <w:r w:rsidRPr="00F8723F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t</w:t>
      </w:r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test was used for data analysis. ***p </w:t>
      </w:r>
      <w:r w:rsidRPr="00F8723F"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  <w:t>≤</w:t>
      </w:r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0.001, *p </w:t>
      </w:r>
      <w:r w:rsidRPr="00F8723F">
        <w:rPr>
          <w:rFonts w:ascii="Times New Roman" w:eastAsia="DengXian" w:hAnsi="Times New Roman" w:cs="Times New Roman"/>
          <w:color w:val="000000"/>
          <w:sz w:val="24"/>
          <w:szCs w:val="24"/>
          <w:lang w:val="en-GB"/>
        </w:rPr>
        <w:t>≤</w:t>
      </w:r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0.05.</w:t>
      </w:r>
    </w:p>
    <w:p w14:paraId="721665C8" w14:textId="77777777" w:rsidR="00F8723F" w:rsidRPr="00F8723F" w:rsidRDefault="00F8723F" w:rsidP="00F8723F">
      <w:pPr>
        <w:spacing w:after="0" w:line="480" w:lineRule="auto"/>
        <w:jc w:val="both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F8723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Supplementary Figure 4. </w:t>
      </w:r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>293T cells were transfected with Hsp90β expression plasmid and a plasmid expressing MERS-</w:t>
      </w:r>
      <w:proofErr w:type="spellStart"/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>CoV</w:t>
      </w:r>
      <w:proofErr w:type="spellEnd"/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spike protein or blank vector. Cell lysates of the </w:t>
      </w:r>
      <w:proofErr w:type="spellStart"/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>transfectants</w:t>
      </w:r>
      <w:proofErr w:type="spellEnd"/>
      <w:r w:rsidRPr="00F8723F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were applied to verify the expression of spike and Hsp90β. The cell lysates (input) were used for immunoprecipitation with an α-Hsp90β antibody; the co-precipitated partner (output) was detected by Western blot using and an α-spike antibody.</w:t>
      </w:r>
    </w:p>
    <w:p w14:paraId="7A559FF5" w14:textId="77777777" w:rsid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</w:p>
    <w:p w14:paraId="6E80F606" w14:textId="77777777" w:rsid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</w:p>
    <w:p w14:paraId="239DFB8D" w14:textId="77777777" w:rsid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</w:p>
    <w:p w14:paraId="3DB91B90" w14:textId="77777777" w:rsid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</w:p>
    <w:p w14:paraId="514429BD" w14:textId="77777777" w:rsid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</w:p>
    <w:p w14:paraId="7A8F5A95" w14:textId="77777777" w:rsid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</w:p>
    <w:p w14:paraId="5952375C" w14:textId="77777777" w:rsid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</w:p>
    <w:p w14:paraId="271A643D" w14:textId="7D8B052B" w:rsidR="00F8723F" w:rsidRP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  <w:r w:rsidRPr="00F8723F"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</w:p>
    <w:p w14:paraId="68E5E099" w14:textId="088C8B53" w:rsidR="00F8723F" w:rsidRP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  <w:r w:rsidRPr="00F872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F0A4A5" wp14:editId="7AE8FEF1">
            <wp:extent cx="4157980" cy="29933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7B4D6" w14:textId="7E6864B3" w:rsidR="00F8723F" w:rsidRP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  <w:r w:rsidRPr="00F8723F">
        <w:rPr>
          <w:rFonts w:ascii="Times New Roman" w:hAnsi="Times New Roman" w:cs="Times New Roman"/>
          <w:sz w:val="24"/>
          <w:szCs w:val="24"/>
        </w:rPr>
        <w:t>Supplementary Figure 2</w:t>
      </w:r>
    </w:p>
    <w:p w14:paraId="7C23CDA4" w14:textId="77777777" w:rsidR="00F8723F" w:rsidRP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  <w:r w:rsidRPr="00F872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895BCF" wp14:editId="4B940291">
            <wp:extent cx="3873500" cy="432181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50717" w14:textId="77777777" w:rsidR="00F8723F" w:rsidRP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  <w:r w:rsidRPr="00F8723F">
        <w:rPr>
          <w:rFonts w:ascii="Times New Roman" w:hAnsi="Times New Roman" w:cs="Times New Roman"/>
          <w:sz w:val="24"/>
          <w:szCs w:val="24"/>
        </w:rPr>
        <w:lastRenderedPageBreak/>
        <w:t>Supplementary Figure 3</w:t>
      </w:r>
    </w:p>
    <w:p w14:paraId="643DB03B" w14:textId="77777777" w:rsidR="00F8723F" w:rsidRP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  <w:r w:rsidRPr="00F872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3363E0" wp14:editId="368B2AC5">
            <wp:extent cx="3890645" cy="2855595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645" cy="285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EAE16" w14:textId="77777777" w:rsidR="00F8723F" w:rsidRP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</w:p>
    <w:p w14:paraId="3B8955FD" w14:textId="77777777" w:rsidR="00F8723F" w:rsidRPr="00F8723F" w:rsidRDefault="00F8723F" w:rsidP="00F8723F">
      <w:pPr>
        <w:rPr>
          <w:rFonts w:ascii="Times New Roman" w:hAnsi="Times New Roman" w:cs="Times New Roman"/>
          <w:sz w:val="24"/>
          <w:szCs w:val="24"/>
        </w:rPr>
      </w:pPr>
      <w:r w:rsidRPr="00F8723F">
        <w:rPr>
          <w:rFonts w:ascii="Times New Roman" w:hAnsi="Times New Roman" w:cs="Times New Roman"/>
          <w:sz w:val="24"/>
          <w:szCs w:val="24"/>
        </w:rPr>
        <w:t>Supplementary Figure 4</w:t>
      </w:r>
    </w:p>
    <w:p w14:paraId="68557052" w14:textId="03B9EC05" w:rsidR="00E92B43" w:rsidRPr="00F8723F" w:rsidRDefault="00F8723F">
      <w:pPr>
        <w:rPr>
          <w:rFonts w:ascii="Times New Roman" w:hAnsi="Times New Roman" w:cs="Times New Roman"/>
          <w:sz w:val="24"/>
          <w:szCs w:val="24"/>
        </w:rPr>
      </w:pPr>
      <w:r w:rsidRPr="00F872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F4895B" wp14:editId="27462DF8">
            <wp:extent cx="4071620" cy="3467735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620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2B43" w:rsidRPr="00F8723F" w:rsidSect="00F8723F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5568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2BF591" w14:textId="77777777" w:rsidR="0096675D" w:rsidRDefault="00F872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78C34C" w14:textId="77777777" w:rsidR="0096675D" w:rsidRDefault="00F8723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4BA968" w14:textId="77777777" w:rsidR="0096675D" w:rsidRDefault="00F8723F">
    <w:pPr>
      <w:pStyle w:val="Header"/>
      <w:jc w:val="right"/>
    </w:pPr>
  </w:p>
  <w:p w14:paraId="51AEEF72" w14:textId="77777777" w:rsidR="0096675D" w:rsidRDefault="00F872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F65"/>
    <w:rsid w:val="00C23F65"/>
    <w:rsid w:val="00E92B43"/>
    <w:rsid w:val="00F8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7FC2D"/>
  <w15:chartTrackingRefBased/>
  <w15:docId w15:val="{D0B1F0D6-4B75-4354-B0B7-F4D26D832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87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8723F"/>
  </w:style>
  <w:style w:type="paragraph" w:styleId="Footer">
    <w:name w:val="footer"/>
    <w:basedOn w:val="Normal"/>
    <w:link w:val="FooterChar"/>
    <w:uiPriority w:val="99"/>
    <w:semiHidden/>
    <w:unhideWhenUsed/>
    <w:rsid w:val="00F87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723F"/>
  </w:style>
  <w:style w:type="character" w:styleId="LineNumber">
    <w:name w:val="line number"/>
    <w:basedOn w:val="DefaultParagraphFont"/>
    <w:uiPriority w:val="99"/>
    <w:semiHidden/>
    <w:unhideWhenUsed/>
    <w:rsid w:val="00F87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 Li</dc:creator>
  <cp:keywords/>
  <dc:description/>
  <cp:lastModifiedBy>Cun Li</cp:lastModifiedBy>
  <cp:revision>2</cp:revision>
  <dcterms:created xsi:type="dcterms:W3CDTF">2020-09-15T06:55:00Z</dcterms:created>
  <dcterms:modified xsi:type="dcterms:W3CDTF">2020-09-15T06:57:00Z</dcterms:modified>
</cp:coreProperties>
</file>